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C1BF0">
      <w:pPr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t>Dear Editor</w:t>
      </w:r>
      <w:r>
        <w:rPr>
          <w:rFonts w:hint="eastAsia" w:ascii="Times New Roman" w:hAnsi="Times New Roman" w:eastAsia="宋体" w:cs="Times New Roman"/>
          <w:szCs w:val="24"/>
        </w:rPr>
        <w:t>s</w:t>
      </w:r>
      <w:r>
        <w:rPr>
          <w:rFonts w:ascii="Times New Roman" w:hAnsi="Times New Roman" w:eastAsia="宋体" w:cs="Times New Roman"/>
          <w:szCs w:val="24"/>
        </w:rPr>
        <w:t>,</w:t>
      </w:r>
    </w:p>
    <w:p w14:paraId="3F58C531">
      <w:pPr>
        <w:rPr>
          <w:rFonts w:ascii="Times New Roman" w:hAnsi="Times New Roman" w:eastAsia="宋体" w:cs="Times New Roman"/>
          <w:szCs w:val="24"/>
        </w:rPr>
      </w:pPr>
    </w:p>
    <w:p w14:paraId="31358724">
      <w:pPr>
        <w:rPr>
          <w:rFonts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We have uploaded all raw data, and images to the jianguoyun. Hope you can easily find these data following this link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ttps://www.jianguoyun.com/c/sd/1b06eb7/28904e66e4721650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</w:p>
    <w:p w14:paraId="072043DF">
      <w:pPr>
        <w:rPr>
          <w:rFonts w:ascii="Times New Roman" w:hAnsi="Times New Roman" w:eastAsia="宋体" w:cs="Times New Roman"/>
          <w:szCs w:val="24"/>
        </w:rPr>
      </w:pPr>
    </w:p>
    <w:p w14:paraId="6D8E384E">
      <w:pPr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t>If you have any questions, please feel free to contact me</w:t>
      </w:r>
      <w:r>
        <w:rPr>
          <w:rFonts w:hint="eastAsia" w:ascii="Times New Roman" w:hAnsi="Times New Roman" w:eastAsia="宋体" w:cs="Times New Roman"/>
          <w:szCs w:val="24"/>
        </w:rPr>
        <w:t>.</w:t>
      </w:r>
    </w:p>
    <w:p w14:paraId="04130C70">
      <w:pPr>
        <w:rPr>
          <w:rFonts w:ascii="Times New Roman" w:hAnsi="Times New Roman" w:eastAsia="宋体" w:cs="Times New Roman"/>
          <w:szCs w:val="24"/>
        </w:rPr>
      </w:pPr>
    </w:p>
    <w:p w14:paraId="69D0E127">
      <w:pPr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t xml:space="preserve">Have a nice </w:t>
      </w:r>
      <w:r>
        <w:rPr>
          <w:rFonts w:hint="eastAsia" w:ascii="Times New Roman" w:hAnsi="Times New Roman" w:eastAsia="宋体" w:cs="Times New Roman"/>
          <w:szCs w:val="24"/>
        </w:rPr>
        <w:t>day</w:t>
      </w:r>
    </w:p>
    <w:p w14:paraId="0D5A856A">
      <w:pPr>
        <w:rPr>
          <w:rFonts w:ascii="Times New Roman" w:hAnsi="Times New Roman" w:eastAsia="宋体" w:cs="Times New Roman"/>
          <w:szCs w:val="24"/>
        </w:rPr>
      </w:pPr>
    </w:p>
    <w:p w14:paraId="64BCEABA">
      <w:pPr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t>Best</w:t>
      </w:r>
      <w:r>
        <w:rPr>
          <w:rFonts w:hint="eastAsia" w:ascii="Times New Roman" w:hAnsi="Times New Roman" w:eastAsia="宋体" w:cs="Times New Roman"/>
          <w:szCs w:val="24"/>
        </w:rPr>
        <w:t xml:space="preserve"> regards</w:t>
      </w:r>
      <w:r>
        <w:rPr>
          <w:rFonts w:ascii="Times New Roman" w:hAnsi="Times New Roman" w:eastAsia="宋体" w:cs="Times New Roman"/>
          <w:szCs w:val="24"/>
        </w:rPr>
        <w:t>,</w:t>
      </w:r>
    </w:p>
    <w:p w14:paraId="3E85DCC1">
      <w:pPr>
        <w:rPr>
          <w:rFonts w:ascii="Times New Roman" w:hAnsi="Times New Roman" w:eastAsia="宋体" w:cs="Times New Roman"/>
          <w:szCs w:val="24"/>
        </w:rPr>
      </w:pPr>
    </w:p>
    <w:p w14:paraId="1BB3E431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Wei Liu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7E"/>
    <w:rsid w:val="000E0070"/>
    <w:rsid w:val="000E1199"/>
    <w:rsid w:val="0021125D"/>
    <w:rsid w:val="00256BE5"/>
    <w:rsid w:val="00274A87"/>
    <w:rsid w:val="002A4CC7"/>
    <w:rsid w:val="003C3EE5"/>
    <w:rsid w:val="0041345F"/>
    <w:rsid w:val="004A3D24"/>
    <w:rsid w:val="004D49D1"/>
    <w:rsid w:val="0050207E"/>
    <w:rsid w:val="00513B7F"/>
    <w:rsid w:val="00546316"/>
    <w:rsid w:val="005A06A6"/>
    <w:rsid w:val="005F3C33"/>
    <w:rsid w:val="0074608A"/>
    <w:rsid w:val="0078240D"/>
    <w:rsid w:val="007A5915"/>
    <w:rsid w:val="008C55E2"/>
    <w:rsid w:val="0099401D"/>
    <w:rsid w:val="00A8090C"/>
    <w:rsid w:val="00A940B1"/>
    <w:rsid w:val="00AB5748"/>
    <w:rsid w:val="00B0066F"/>
    <w:rsid w:val="00B04DB9"/>
    <w:rsid w:val="00B06C9F"/>
    <w:rsid w:val="00B66242"/>
    <w:rsid w:val="00C36A54"/>
    <w:rsid w:val="00C849B7"/>
    <w:rsid w:val="00CC27CE"/>
    <w:rsid w:val="00CC2E2D"/>
    <w:rsid w:val="00CE1A42"/>
    <w:rsid w:val="00CE7CE5"/>
    <w:rsid w:val="00CF2A17"/>
    <w:rsid w:val="00D60AD5"/>
    <w:rsid w:val="00D97825"/>
    <w:rsid w:val="00DE66E9"/>
    <w:rsid w:val="00E23C26"/>
    <w:rsid w:val="00E339BF"/>
    <w:rsid w:val="00E84070"/>
    <w:rsid w:val="00E8526C"/>
    <w:rsid w:val="00EC37E7"/>
    <w:rsid w:val="00EC7D61"/>
    <w:rsid w:val="00ED6EEF"/>
    <w:rsid w:val="00F67091"/>
    <w:rsid w:val="00F80BEE"/>
    <w:rsid w:val="00F84AC0"/>
    <w:rsid w:val="00FB1E27"/>
    <w:rsid w:val="69D628A7"/>
    <w:rsid w:val="7EBF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character" w:customStyle="1" w:styleId="9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48</Characters>
  <Lines>4</Lines>
  <Paragraphs>1</Paragraphs>
  <TotalTime>66</TotalTime>
  <ScaleCrop>false</ScaleCrop>
  <LinksUpToDate>false</LinksUpToDate>
  <CharactersWithSpaces>288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07:59:00Z</dcterms:created>
  <dc:creator>Data</dc:creator>
  <cp:lastModifiedBy>芝士</cp:lastModifiedBy>
  <dcterms:modified xsi:type="dcterms:W3CDTF">2025-12-16T21:4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4dc50919293b7c0d5f7da038fb019c007b8b09929921cf5307ea92e4732ac</vt:lpwstr>
  </property>
  <property fmtid="{D5CDD505-2E9C-101B-9397-08002B2CF9AE}" pid="3" name="KSOProductBuildVer">
    <vt:lpwstr>2052-7.5.1.8994</vt:lpwstr>
  </property>
  <property fmtid="{D5CDD505-2E9C-101B-9397-08002B2CF9AE}" pid="4" name="ICV">
    <vt:lpwstr>DB3695B0B9C25D4BFC5E41694E5F47CA_42</vt:lpwstr>
  </property>
</Properties>
</file>